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</w:t>
        <w:tab/>
        <w:tab/>
        <w:tab/>
        <w:tab/>
        <w:tab/>
        <w:t>B</w:t>
      </w:r>
    </w:p>
    <w:p>
      <w:pPr>
        <w:pStyle w:val="Normal"/>
        <w:jc w:val="both"/>
        <w:rPr/>
      </w:pPr>
      <w:r>
        <w:rPr>
          <w:rFonts w:cs="Arial" w:ascii="Arial" w:hAnsi="Arial"/>
        </w:rPr>
        <w:drawing>
          <wp:inline distT="0" distB="0" distL="0" distR="0">
            <wp:extent cx="2171065" cy="1257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2" r="-1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065" cy="125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ab/>
      </w:r>
      <w:r>
        <w:rPr>
          <w:rFonts w:cs="Arial" w:ascii="Arial" w:hAnsi="Arial"/>
        </w:rPr>
        <w:drawing>
          <wp:inline distT="0" distB="0" distL="0" distR="0">
            <wp:extent cx="2974340" cy="1193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340" cy="119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</w:rPr>
        <w:tab/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C</w:t>
        <w:tab/>
        <w:tab/>
        <w:tab/>
        <w:tab/>
        <w:tab/>
        <w:tab/>
        <w:t>D</w:t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2502535" cy="17691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2535" cy="17691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</w:rPr>
        <w:tab/>
      </w:r>
      <w:r>
        <w:rPr>
          <w:rFonts w:cs="Arial" w:ascii="Arial" w:hAnsi="Arial"/>
          <w:b/>
          <w:bCs/>
        </w:rPr>
        <w:drawing>
          <wp:inline distT="0" distB="0" distL="0" distR="0">
            <wp:extent cx="2286000" cy="18059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E</w:t>
        <w:tab/>
        <w:tab/>
        <w:tab/>
        <w:tab/>
        <w:t>F</w:t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1477645" cy="21247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7645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</w:rPr>
        <w:tab/>
      </w:r>
      <w:r>
        <w:rPr>
          <w:rFonts w:cs="Arial" w:ascii="Arial" w:hAnsi="Arial"/>
          <w:b/>
          <w:bCs/>
        </w:rPr>
        <w:drawing>
          <wp:inline distT="0" distB="0" distL="0" distR="0">
            <wp:extent cx="2969895" cy="21069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895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G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riant,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ophore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0 h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 / 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2 h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 xml:space="preserve"> / 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at 0 hrs, 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(Å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nce at 2 hrs, 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Å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ista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- 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, (Å)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  A350H       A488M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  A350H A488M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3  A350H A488M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  A350H A488M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A350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 A488H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- 3.6 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>Figure S2.</w:t>
      </w:r>
      <w:r>
        <w:rPr/>
        <w:t xml:space="preserve"> </w:t>
      </w:r>
      <w:r>
        <w:rPr>
          <w:b/>
        </w:rPr>
        <w:t>Results from FRET experiments.</w:t>
      </w:r>
    </w:p>
    <w:p>
      <w:pPr>
        <w:pStyle w:val="Normal"/>
        <w:jc w:val="both"/>
        <w:rPr/>
      </w:pPr>
      <w:r>
        <w:rPr/>
        <w:t xml:space="preserve">(A) Protein gels for quality control of unlabeled and labeled cysteine variants 1 and 4. Fluorescence images were taken under UV-light exposure.  Pictures of the same gels were taken also after staining with Coomassie Blue and destaining. Reducing SDS-PAGE differentiates between heavy chain and light chain labeling. (B) Glycosylation profile of variants 1 and 4.  Percentage of the predominant glycoforms is listed. (C) Structures of the fluorophores used in this study for labeling cysteines and carbohydrates.  The structures and molecular weights are form </w:t>
      </w:r>
      <w:hyperlink r:id="rId8">
        <w:r>
          <w:rPr>
            <w:rStyle w:val="InternetLink"/>
          </w:rPr>
          <w:t>www.invitrogen.com</w:t>
        </w:r>
      </w:hyperlink>
      <w:r>
        <w:rPr/>
        <w:t>. (D) Site-specific labeling of the cysteines of Variants 1-4 shown by gel electrophoresis of reduced protein samples pre-digested with Glu-C and pronase. (E) Site-specific labeling of wild type antibody carbohydrates with Alexa 488 hydrazide shown by gel electrophoresis of reduced antibody samples not treated “-“ or treated “+” with PNGase F. (F) Summary of specificity and efficiency of labeling at the engineered cysteines or at the native carbohydrates.  Monomer levels are from SEC-HPLC analysis of labeled samples. (G) Calculated distance from FRET experiments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9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hyperlink" Target="http://www.invitrogen.com/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2T02:53:00Z</dcterms:created>
  <dc:creator>agr exper</dc:creator>
  <dc:description/>
  <cp:keywords/>
  <dc:language>en-US</dc:language>
  <cp:lastModifiedBy>agr exper</cp:lastModifiedBy>
  <dcterms:modified xsi:type="dcterms:W3CDTF">2009-12-04T05:31:00Z</dcterms:modified>
  <cp:revision>4</cp:revision>
  <dc:subject/>
  <dc:title>TROUT</dc:title>
</cp:coreProperties>
</file>